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E98A3" w14:textId="77777777" w:rsidR="00110EE1" w:rsidRPr="003B39C4" w:rsidRDefault="00110EE1" w:rsidP="00110EE1">
      <w:pPr>
        <w:outlineLvl w:val="1"/>
        <w:rPr>
          <w:rFonts w:ascii="Times New Roman" w:eastAsia="宋体" w:hAnsi="Times New Roman" w:cs="Times New Roman"/>
          <w:b/>
          <w:sz w:val="20"/>
          <w:szCs w:val="20"/>
          <w14:ligatures w14:val="none"/>
        </w:rPr>
      </w:pPr>
      <w:r w:rsidRPr="003B39C4">
        <w:rPr>
          <w:rFonts w:ascii="Times New Roman" w:eastAsia="宋体" w:hAnsi="Times New Roman" w:cs="Times New Roman"/>
          <w:b/>
          <w:sz w:val="20"/>
          <w:szCs w:val="20"/>
          <w14:ligatures w14:val="none"/>
        </w:rPr>
        <w:t>Table S7. The B12 supplements subgroup analysis for the Relationship between Methylmalonic acid and Cognitions in NHANES 2011-2014</w:t>
      </w:r>
    </w:p>
    <w:tbl>
      <w:tblPr>
        <w:tblW w:w="11992" w:type="dxa"/>
        <w:tblLook w:val="04A0" w:firstRow="1" w:lastRow="0" w:firstColumn="1" w:lastColumn="0" w:noHBand="0" w:noVBand="1"/>
      </w:tblPr>
      <w:tblGrid>
        <w:gridCol w:w="2754"/>
        <w:gridCol w:w="1631"/>
        <w:gridCol w:w="2409"/>
        <w:gridCol w:w="2410"/>
        <w:gridCol w:w="2552"/>
        <w:gridCol w:w="236"/>
      </w:tblGrid>
      <w:tr w:rsidR="00110EE1" w:rsidRPr="00397438" w14:paraId="05D1F8BB" w14:textId="77777777" w:rsidTr="00D038E7">
        <w:trPr>
          <w:gridAfter w:val="1"/>
          <w:wAfter w:w="236" w:type="dxa"/>
          <w:trHeight w:val="285"/>
        </w:trPr>
        <w:tc>
          <w:tcPr>
            <w:tcW w:w="27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702667B" w14:textId="77777777" w:rsidR="00110EE1" w:rsidRPr="00397438" w:rsidRDefault="00110EE1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39743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00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5222382D" w14:textId="77777777" w:rsidR="00110EE1" w:rsidRPr="00397438" w:rsidRDefault="00110EE1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irculating methylmalonic acid (nmol/L)</w:t>
            </w:r>
          </w:p>
        </w:tc>
      </w:tr>
      <w:tr w:rsidR="00110EE1" w:rsidRPr="00397438" w14:paraId="28A80E8B" w14:textId="77777777" w:rsidTr="00D038E7">
        <w:trPr>
          <w:gridAfter w:val="1"/>
          <w:wAfter w:w="236" w:type="dxa"/>
          <w:trHeight w:val="521"/>
        </w:trPr>
        <w:tc>
          <w:tcPr>
            <w:tcW w:w="27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hideMark/>
          </w:tcPr>
          <w:p w14:paraId="633FE45D" w14:textId="77777777" w:rsidR="00110EE1" w:rsidRPr="00397438" w:rsidRDefault="00110EE1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39743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6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28BA19" w14:textId="77777777" w:rsidR="00110EE1" w:rsidRPr="00397438" w:rsidRDefault="00110EE1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Q1                          OR (95%CI)</w:t>
            </w:r>
          </w:p>
        </w:tc>
        <w:tc>
          <w:tcPr>
            <w:tcW w:w="24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7823A8" w14:textId="77777777" w:rsidR="00110EE1" w:rsidRPr="00397438" w:rsidRDefault="00110EE1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Q2                                OR (95%CI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FC9DF3" w14:textId="77777777" w:rsidR="00110EE1" w:rsidRPr="00397438" w:rsidRDefault="00110EE1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Q3                                OR (95%CI)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445CC7" w14:textId="77777777" w:rsidR="00110EE1" w:rsidRPr="00397438" w:rsidRDefault="00110EE1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Q4                                OR (95%CI)</w:t>
            </w:r>
          </w:p>
        </w:tc>
      </w:tr>
      <w:tr w:rsidR="00110EE1" w:rsidRPr="00397438" w14:paraId="0A56300B" w14:textId="77777777" w:rsidTr="00D038E7">
        <w:trPr>
          <w:trHeight w:val="550"/>
        </w:trPr>
        <w:tc>
          <w:tcPr>
            <w:tcW w:w="27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42B294" w14:textId="77777777" w:rsidR="00110EE1" w:rsidRPr="00397438" w:rsidRDefault="00110EE1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C9A790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2E2A4F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1A0139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ADD075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2EFCB" w14:textId="77777777" w:rsidR="00110EE1" w:rsidRPr="00397438" w:rsidRDefault="00110EE1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110EE1" w:rsidRPr="00397438" w14:paraId="5BC0E8CA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7DBBB0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B12 supplements, yes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96106D" w14:textId="77777777" w:rsidR="00110EE1" w:rsidRPr="00397438" w:rsidRDefault="00110EE1" w:rsidP="00D038E7">
            <w:pPr>
              <w:widowControl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00F5FF" w14:textId="77777777" w:rsidR="00110EE1" w:rsidRPr="00397438" w:rsidRDefault="00110EE1" w:rsidP="00D038E7">
            <w:pPr>
              <w:widowControl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EA0DA8" w14:textId="77777777" w:rsidR="00110EE1" w:rsidRPr="00397438" w:rsidRDefault="00110EE1" w:rsidP="00D038E7">
            <w:pPr>
              <w:widowControl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1AAD96" w14:textId="77777777" w:rsidR="00110EE1" w:rsidRPr="00397438" w:rsidRDefault="00110EE1" w:rsidP="00D038E7">
            <w:pPr>
              <w:widowControl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6C823F3D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62F0F2C4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AF814D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SST scores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2001A5F" w14:textId="77777777" w:rsidR="00110EE1" w:rsidRPr="00397438" w:rsidRDefault="00110EE1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39743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009F95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F6CE59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572783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7493BE1A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0A666808" w14:textId="77777777" w:rsidTr="00D038E7">
        <w:trPr>
          <w:trHeight w:val="370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9E24D7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F82B90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AC1CE4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4 (0.46 to 1.2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DD07AF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8 (0.76 to 2.1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7C8889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17 (1.42 to 3.32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  <w:tc>
          <w:tcPr>
            <w:tcW w:w="236" w:type="dxa"/>
            <w:vAlign w:val="center"/>
            <w:hideMark/>
          </w:tcPr>
          <w:p w14:paraId="078EBFF2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5D5F63B0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B1A877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98A17D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782476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3 (0.36 to 1.1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1B737E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7 (0.53 to 1.7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2AA48D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75 (0.89 to 3.41)</w:t>
            </w:r>
          </w:p>
        </w:tc>
        <w:tc>
          <w:tcPr>
            <w:tcW w:w="236" w:type="dxa"/>
            <w:vAlign w:val="center"/>
            <w:hideMark/>
          </w:tcPr>
          <w:p w14:paraId="7FF7B81E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630473A5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803C77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9C7FCA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DF4B10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8 (0.27 to 0.8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4F871E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8 (0.36 to 1.3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FF6FBA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3 (0.53 to 2.88)</w:t>
            </w:r>
          </w:p>
        </w:tc>
        <w:tc>
          <w:tcPr>
            <w:tcW w:w="236" w:type="dxa"/>
            <w:vAlign w:val="center"/>
            <w:hideMark/>
          </w:tcPr>
          <w:p w14:paraId="476E06B7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00A5F1D4" w14:textId="77777777" w:rsidTr="00D038E7">
        <w:trPr>
          <w:trHeight w:val="308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D560A0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E8B23D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0ABF60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4 (0.29 to 0.98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5CB152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2 (0.43 to 1.5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0B82C3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1 (0.61 to 3.75)</w:t>
            </w:r>
          </w:p>
        </w:tc>
        <w:tc>
          <w:tcPr>
            <w:tcW w:w="236" w:type="dxa"/>
            <w:vAlign w:val="center"/>
            <w:hideMark/>
          </w:tcPr>
          <w:p w14:paraId="68A442DC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27DB14D5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3B07D0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FT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8A7A06F" w14:textId="77777777" w:rsidR="00110EE1" w:rsidRPr="00397438" w:rsidRDefault="00110EE1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39743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C2C108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74094E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95AE10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6E43532F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01083FC3" w14:textId="77777777" w:rsidTr="00D038E7">
        <w:trPr>
          <w:trHeight w:val="400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BAF271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F3A255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A76314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7 (0.47 to 1.6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90EC0D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0 (0.90 to 2.5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BC9D3E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1 (0.90 to 2.90)</w:t>
            </w:r>
          </w:p>
        </w:tc>
        <w:tc>
          <w:tcPr>
            <w:tcW w:w="236" w:type="dxa"/>
            <w:vAlign w:val="center"/>
            <w:hideMark/>
          </w:tcPr>
          <w:p w14:paraId="79E92A4A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36CDA48D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82DE74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9CCDFA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96B9E2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8 (0.41 to 1.4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66154A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8 (0.64 to 2.1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4B958C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4 (0.63 to 2.46)</w:t>
            </w:r>
          </w:p>
        </w:tc>
        <w:tc>
          <w:tcPr>
            <w:tcW w:w="236" w:type="dxa"/>
            <w:vAlign w:val="center"/>
            <w:hideMark/>
          </w:tcPr>
          <w:p w14:paraId="5FB4D148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26071041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2E968F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529D8D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730D80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2 (0.37 to 1.3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D9DB30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9 (0.43 to 1.8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BAABA9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5 (0.37 to 1.95)</w:t>
            </w:r>
          </w:p>
        </w:tc>
        <w:tc>
          <w:tcPr>
            <w:tcW w:w="236" w:type="dxa"/>
            <w:vAlign w:val="center"/>
            <w:hideMark/>
          </w:tcPr>
          <w:p w14:paraId="10584977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7BF7D6E0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076607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E20145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578F1B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0 (0.37 to 1.3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19CCE2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7 (0.44 to 1.7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D5DE49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3 (0.38 to 1.81)</w:t>
            </w:r>
          </w:p>
        </w:tc>
        <w:tc>
          <w:tcPr>
            <w:tcW w:w="236" w:type="dxa"/>
            <w:vAlign w:val="center"/>
            <w:hideMark/>
          </w:tcPr>
          <w:p w14:paraId="54BD4473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4E592308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FB4D2D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RAD: score immediate recall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CCCB6A6" w14:textId="77777777" w:rsidR="00110EE1" w:rsidRPr="00397438" w:rsidRDefault="00110EE1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39743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87EF86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FCACC3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7CA0D0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65321B95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64689AAF" w14:textId="77777777" w:rsidTr="00D038E7">
        <w:trPr>
          <w:trHeight w:val="400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A1C611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38640C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631374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7 (0.54 to 1.7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EDFC9D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79 (1.11 to 2.88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010B12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94 (1.31 to 2.88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  <w:tc>
          <w:tcPr>
            <w:tcW w:w="236" w:type="dxa"/>
            <w:vAlign w:val="center"/>
            <w:hideMark/>
          </w:tcPr>
          <w:p w14:paraId="6A128AED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6AD9E1CA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031DB1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96DB47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6713AD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2 (0.44 to 1.5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6AA85E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2 (0.77 to 1.9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C9F3CA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2 (0.83 to 2.11)</w:t>
            </w:r>
          </w:p>
        </w:tc>
        <w:tc>
          <w:tcPr>
            <w:tcW w:w="236" w:type="dxa"/>
            <w:vAlign w:val="center"/>
            <w:hideMark/>
          </w:tcPr>
          <w:p w14:paraId="3D9A7DD3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42E1C4AE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B7EFEE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7C4685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AA139C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8 (0.37 to 1.2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BF49D3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0 (0.55 to 1.4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8001B0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2 (0.58 to 1.44)</w:t>
            </w:r>
          </w:p>
        </w:tc>
        <w:tc>
          <w:tcPr>
            <w:tcW w:w="236" w:type="dxa"/>
            <w:vAlign w:val="center"/>
            <w:hideMark/>
          </w:tcPr>
          <w:p w14:paraId="2DCD9534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381EA5D3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432A6A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BF113B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04CD6B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7 (0.36 to 1.2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493233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9 (0.54 to 1.4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17AE71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0 (0.57 to 1.44)</w:t>
            </w:r>
          </w:p>
        </w:tc>
        <w:tc>
          <w:tcPr>
            <w:tcW w:w="236" w:type="dxa"/>
            <w:vAlign w:val="center"/>
            <w:hideMark/>
          </w:tcPr>
          <w:p w14:paraId="278BC559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0F79A932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CC6380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RAD: score delayed recall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E11E2CA" w14:textId="77777777" w:rsidR="00110EE1" w:rsidRPr="00397438" w:rsidRDefault="00110EE1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39743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364F8C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96AAD8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24D30B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0BC13E24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4E89EC36" w14:textId="77777777" w:rsidTr="00D038E7">
        <w:trPr>
          <w:trHeight w:val="370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5CACE5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619CD8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CAC12A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7 (0.66 to 2.8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615906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78 (1.62 to 4.75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A1232D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79 (1.72 to 4.53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  <w:tc>
          <w:tcPr>
            <w:tcW w:w="236" w:type="dxa"/>
            <w:vAlign w:val="center"/>
            <w:hideMark/>
          </w:tcPr>
          <w:p w14:paraId="4CCF7A0C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398D32E5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37A2E5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70E56A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1DCC28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9 (0.49 to 2.4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2DDA4D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72 (1.00 to 2.9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1C5F30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7 (0.98 to 2.86)</w:t>
            </w:r>
          </w:p>
        </w:tc>
        <w:tc>
          <w:tcPr>
            <w:tcW w:w="236" w:type="dxa"/>
            <w:vAlign w:val="center"/>
            <w:hideMark/>
          </w:tcPr>
          <w:p w14:paraId="1A7C9C84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604F6367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E644D8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EC0183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02DFEC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5 (0.48 to 2.2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5538B3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0 (0.79 to 2.8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6D0E4F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8 (0.63 to 2.21)</w:t>
            </w:r>
          </w:p>
        </w:tc>
        <w:tc>
          <w:tcPr>
            <w:tcW w:w="236" w:type="dxa"/>
            <w:vAlign w:val="center"/>
            <w:hideMark/>
          </w:tcPr>
          <w:p w14:paraId="34CABA07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13E8A147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A53D7C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349A6F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156CBE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6 (0.48 to 2.3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F97562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8 (0.75 to 2.9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1931EE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4 (0.61 to 2.12)</w:t>
            </w:r>
          </w:p>
        </w:tc>
        <w:tc>
          <w:tcPr>
            <w:tcW w:w="236" w:type="dxa"/>
            <w:vAlign w:val="center"/>
            <w:hideMark/>
          </w:tcPr>
          <w:p w14:paraId="299D5593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5A080853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7FCF19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B12 supplements, no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838D5A9" w14:textId="77777777" w:rsidR="00110EE1" w:rsidRPr="00397438" w:rsidRDefault="00110EE1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39743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699D97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CFAAF5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DE5193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01EC1C58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24CD7F3C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344661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ariables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D7CA2C5" w14:textId="77777777" w:rsidR="00110EE1" w:rsidRPr="00397438" w:rsidRDefault="00110EE1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39743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7D4DDD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20E49C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EF1FE5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0FA76B56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56E846AE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96F517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SST scores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C455A76" w14:textId="77777777" w:rsidR="00110EE1" w:rsidRPr="00397438" w:rsidRDefault="00110EE1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39743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AC11F2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3949C7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D04177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0B6C5AE9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408134A3" w14:textId="77777777" w:rsidTr="00D038E7">
        <w:trPr>
          <w:trHeight w:val="578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EC573B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DB39FE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4C8AA8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6 (0.56 to 1.3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703083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6 (0.57 to 1.2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01F77F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81 (1.33 to 2.47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  <w:tc>
          <w:tcPr>
            <w:tcW w:w="236" w:type="dxa"/>
            <w:vAlign w:val="center"/>
            <w:hideMark/>
          </w:tcPr>
          <w:p w14:paraId="298077D0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0DDA05B6" w14:textId="77777777" w:rsidTr="00D038E7">
        <w:trPr>
          <w:trHeight w:val="578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CD3565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8637E9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1BC5C6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4 (0.56 to 1.2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7F3EDC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4 (0.61 to 1.4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9B3034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75 (1.23 to 2.51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  <w:tc>
          <w:tcPr>
            <w:tcW w:w="236" w:type="dxa"/>
            <w:vAlign w:val="center"/>
            <w:hideMark/>
          </w:tcPr>
          <w:p w14:paraId="0A94E9CD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1038E130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19DF5A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9A3710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3F69EE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4 (0.58 to 1.5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CFC686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2 (0.65 to 1.6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FFCE36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3 (0.89 to 2.32)</w:t>
            </w:r>
          </w:p>
        </w:tc>
        <w:tc>
          <w:tcPr>
            <w:tcW w:w="236" w:type="dxa"/>
            <w:vAlign w:val="center"/>
            <w:hideMark/>
          </w:tcPr>
          <w:p w14:paraId="4A96A4B0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6CC1BB04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239B77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102ACC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46DD01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4 (0.57 to 1.5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9943CF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1 (0.64 to 1.6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CB2AE0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0 (0.84 to 2.32)</w:t>
            </w:r>
          </w:p>
        </w:tc>
        <w:tc>
          <w:tcPr>
            <w:tcW w:w="236" w:type="dxa"/>
            <w:vAlign w:val="center"/>
            <w:hideMark/>
          </w:tcPr>
          <w:p w14:paraId="5938A293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06466014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306B95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FT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F9C18F4" w14:textId="77777777" w:rsidR="00110EE1" w:rsidRPr="00397438" w:rsidRDefault="00110EE1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39743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764314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F8021A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755CE3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77795F35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4D94DB13" w14:textId="77777777" w:rsidTr="00D038E7">
        <w:trPr>
          <w:trHeight w:val="308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E0A16D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9DBB59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291C9F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9 (0.58 to 2.0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3BF10D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5 (0.51 to 1.4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9B7223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80 (1.07 to 3.05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236" w:type="dxa"/>
            <w:vAlign w:val="center"/>
            <w:hideMark/>
          </w:tcPr>
          <w:p w14:paraId="46769091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248D2C55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A53DEB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454E4A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D958A2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1 (0.59 to 2.0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29FA1F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8 (0.52 to 1.4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6D44BD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3 (0.96 to 2.76)</w:t>
            </w:r>
          </w:p>
        </w:tc>
        <w:tc>
          <w:tcPr>
            <w:tcW w:w="236" w:type="dxa"/>
            <w:vAlign w:val="center"/>
            <w:hideMark/>
          </w:tcPr>
          <w:p w14:paraId="69F2D974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1AE5E422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EA6FA7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CA2B09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E20283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7 (0.56 to 2.0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873A60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5 (0.49 to 1.4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D74619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6 (0.71 to 2.25)</w:t>
            </w:r>
          </w:p>
        </w:tc>
        <w:tc>
          <w:tcPr>
            <w:tcW w:w="236" w:type="dxa"/>
            <w:vAlign w:val="center"/>
            <w:hideMark/>
          </w:tcPr>
          <w:p w14:paraId="1CA90307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55A2F85D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6DB5DC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odel 3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E673AB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F02A2F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0 (0.57 to 2.1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8F21DA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8 (0.51 to 1.5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12A968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7 (0.77 to 2.45)</w:t>
            </w:r>
          </w:p>
        </w:tc>
        <w:tc>
          <w:tcPr>
            <w:tcW w:w="236" w:type="dxa"/>
            <w:vAlign w:val="center"/>
            <w:hideMark/>
          </w:tcPr>
          <w:p w14:paraId="7EF9F117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30E02CAD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1EEF1C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RAD: score immediate recall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5C7F186" w14:textId="77777777" w:rsidR="00110EE1" w:rsidRPr="00397438" w:rsidRDefault="00110EE1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39743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8947D1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950839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6950BE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524B614A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6D148FA8" w14:textId="77777777" w:rsidTr="00D038E7">
        <w:trPr>
          <w:trHeight w:val="578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1EA5B1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C73DA8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954561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6 (0.79 to 2.0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934A91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0 (0.85 to 1.9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A07C95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31 (1.50 to 3.54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  <w:tc>
          <w:tcPr>
            <w:tcW w:w="236" w:type="dxa"/>
            <w:vAlign w:val="center"/>
            <w:hideMark/>
          </w:tcPr>
          <w:p w14:paraId="08D84D27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31BAF26F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D80C9A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68516E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08A87F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8 (0.68 to 2.0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35118B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7 (0.75 to 1.8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EEA949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75 (1.05 to 2.91)</w:t>
            </w:r>
          </w:p>
        </w:tc>
        <w:tc>
          <w:tcPr>
            <w:tcW w:w="236" w:type="dxa"/>
            <w:vAlign w:val="center"/>
            <w:hideMark/>
          </w:tcPr>
          <w:p w14:paraId="17E11A4E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5995D768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F36CD4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A2FF6B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2D9632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1 (0.71 to 2.4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E7CC69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7 (0.70 to 1.9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99C697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7 (0.83 to 2.96)</w:t>
            </w:r>
          </w:p>
        </w:tc>
        <w:tc>
          <w:tcPr>
            <w:tcW w:w="236" w:type="dxa"/>
            <w:vAlign w:val="center"/>
            <w:hideMark/>
          </w:tcPr>
          <w:p w14:paraId="44645ECE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0D852EEE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759110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4AFC51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BE5950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4 (0.72 to 2.4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751A24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0 (0.71 to 2.0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78CD3E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72 (0.91 to 3.25)</w:t>
            </w:r>
          </w:p>
        </w:tc>
        <w:tc>
          <w:tcPr>
            <w:tcW w:w="236" w:type="dxa"/>
            <w:vAlign w:val="center"/>
            <w:hideMark/>
          </w:tcPr>
          <w:p w14:paraId="1966883C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0FECCB06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661EBA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RAD: score delayed recall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DB59D3C" w14:textId="77777777" w:rsidR="00110EE1" w:rsidRPr="00397438" w:rsidRDefault="00110EE1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39743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5DF491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7C3C90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2C2AB7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6C6F967B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05611818" w14:textId="77777777" w:rsidTr="00D038E7">
        <w:trPr>
          <w:trHeight w:val="578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354CAC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CB0B65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810246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9 (0.75 to 1.8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411671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8 (0.76 to 1.8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06ACD0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95 (1.39 to 2.73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  <w:tc>
          <w:tcPr>
            <w:tcW w:w="236" w:type="dxa"/>
            <w:vAlign w:val="center"/>
            <w:hideMark/>
          </w:tcPr>
          <w:p w14:paraId="28209782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3D49EDA6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E5F73B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4A7A36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3F3320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8 (0.67 to 1.7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990D5E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1 (0.62 to 1.6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A2B893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0 (0.90 to 2.18)</w:t>
            </w:r>
          </w:p>
        </w:tc>
        <w:tc>
          <w:tcPr>
            <w:tcW w:w="236" w:type="dxa"/>
            <w:vAlign w:val="center"/>
            <w:hideMark/>
          </w:tcPr>
          <w:p w14:paraId="578FA8C2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3C7318E5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2EC49B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395D35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B96723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2 (0.71 to 2.0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B67BFC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 (0.56 to 1.7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BF5D51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0 (0.83 to 2.38)</w:t>
            </w:r>
          </w:p>
        </w:tc>
        <w:tc>
          <w:tcPr>
            <w:tcW w:w="236" w:type="dxa"/>
            <w:vAlign w:val="center"/>
            <w:hideMark/>
          </w:tcPr>
          <w:p w14:paraId="6E6BE668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EE1" w:rsidRPr="00397438" w14:paraId="4781ACC3" w14:textId="77777777" w:rsidTr="00D038E7">
        <w:trPr>
          <w:trHeight w:val="285"/>
        </w:trPr>
        <w:tc>
          <w:tcPr>
            <w:tcW w:w="27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8EDF70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1E81C9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65DB66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2 (0.71 to 2.1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9EE107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1 (0.57 to 1.8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2B7E84" w14:textId="77777777" w:rsidR="00110EE1" w:rsidRPr="00397438" w:rsidRDefault="00110EE1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6 (0.84 to 2.53)</w:t>
            </w:r>
          </w:p>
        </w:tc>
        <w:tc>
          <w:tcPr>
            <w:tcW w:w="236" w:type="dxa"/>
            <w:vAlign w:val="center"/>
            <w:hideMark/>
          </w:tcPr>
          <w:p w14:paraId="42A177E7" w14:textId="77777777" w:rsidR="00110EE1" w:rsidRPr="00397438" w:rsidRDefault="00110EE1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4CD987E" w14:textId="77777777" w:rsidR="00110EE1" w:rsidRPr="003B3248" w:rsidRDefault="00110EE1" w:rsidP="00110EE1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3B3248">
        <w:rPr>
          <w:rFonts w:ascii="Times New Roman" w:eastAsia="宋体" w:hAnsi="Times New Roman" w:cs="Times New Roman"/>
          <w:szCs w:val="21"/>
          <w:shd w:val="clear" w:color="auto" w:fill="FFFFFF"/>
          <w14:ligatures w14:val="none"/>
        </w:rPr>
        <w:t>Calculated using binary logistic regression;</w:t>
      </w:r>
    </w:p>
    <w:p w14:paraId="6E6009F0" w14:textId="77777777" w:rsidR="00110EE1" w:rsidRPr="003B3248" w:rsidRDefault="00110EE1" w:rsidP="00110EE1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3B3248">
        <w:rPr>
          <w:rFonts w:ascii="Times New Roman" w:eastAsia="宋体" w:hAnsi="Times New Roman" w:cs="Times New Roman"/>
          <w14:ligatures w14:val="none"/>
        </w:rPr>
        <w:t>Ref, treating the bottom group (the lowest quartile of MMA) as the reference;</w:t>
      </w:r>
    </w:p>
    <w:p w14:paraId="756A392A" w14:textId="77777777" w:rsidR="00110EE1" w:rsidRPr="003B3248" w:rsidRDefault="00110EE1" w:rsidP="00110EE1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3B3248">
        <w:rPr>
          <w:rFonts w:ascii="Times New Roman" w:eastAsia="宋体" w:hAnsi="Times New Roman" w:cs="Times New Roman"/>
          <w14:ligatures w14:val="none"/>
        </w:rPr>
        <w:t>Abbreviations: CI, confidence interval; OR, odds ratio; DSST, Digit Symbol Substitution Test; AFT, Animal Fluency test; CERAD, Consortium to Establish a Registry for Alzheimer’s Disease;</w:t>
      </w:r>
    </w:p>
    <w:p w14:paraId="071FFF91" w14:textId="77777777" w:rsidR="00110EE1" w:rsidRPr="005C290E" w:rsidRDefault="00110EE1" w:rsidP="00110EE1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5C290E">
        <w:rPr>
          <w:rFonts w:ascii="Times New Roman" w:eastAsia="宋体" w:hAnsi="Times New Roman" w:cs="Times New Roman" w:hint="eastAsia"/>
          <w14:ligatures w14:val="none"/>
        </w:rPr>
        <w:t>Model 1, adjusted for age (years, continuous), sex (female or male), and race/ethnicity (non-Hispanic white, black, Hispanic-Mexican, or other).</w:t>
      </w:r>
    </w:p>
    <w:p w14:paraId="719C022A" w14:textId="77777777" w:rsidR="00110EE1" w:rsidRPr="005C290E" w:rsidRDefault="00110EE1" w:rsidP="00110EE1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Model 2, additionally adjusted for education level (less than high school, high school graduate, more than high school), smoking status (never, former, current), meeting recommended volume of physical activity (no/yes), alcohol consumption (male </w:t>
      </w:r>
      <w:r w:rsidRPr="005C290E">
        <w:rPr>
          <w:rFonts w:ascii="Times New Roman" w:eastAsia="宋体" w:hAnsi="Times New Roman" w:cs="Times New Roman" w:hint="eastAsia"/>
          <w14:ligatures w14:val="none"/>
        </w:rPr>
        <w:t>≥</w:t>
      </w: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20g/day, and female </w:t>
      </w:r>
      <w:r w:rsidRPr="005C290E">
        <w:rPr>
          <w:rFonts w:ascii="Times New Roman" w:eastAsia="宋体" w:hAnsi="Times New Roman" w:cs="Times New Roman" w:hint="eastAsia"/>
          <w14:ligatures w14:val="none"/>
        </w:rPr>
        <w:t>≥</w:t>
      </w:r>
      <w:r w:rsidRPr="005C290E">
        <w:rPr>
          <w:rFonts w:ascii="Times New Roman" w:eastAsia="宋体" w:hAnsi="Times New Roman" w:cs="Times New Roman" w:hint="eastAsia"/>
          <w14:ligatures w14:val="none"/>
        </w:rPr>
        <w:t>10g/day), body mass index (kg/m2, continuous), systolic blood pressure (mmHg, continuous), the ratio of high-density lipoprotein to total cholesterol (ratio, continuous), type 2 diabetes (no/yes), stroked (no/yes), estimated glomerular filtration rate (</w:t>
      </w:r>
      <w:r w:rsidRPr="005C290E">
        <w:rPr>
          <w:rFonts w:ascii="Times New Roman" w:eastAsia="宋体" w:hAnsi="Times New Roman" w:cs="Times New Roman" w:hint="eastAsia"/>
          <w14:ligatures w14:val="none"/>
        </w:rPr>
        <w:t>≥</w:t>
      </w: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 60mL/min/1.73m</w:t>
      </w:r>
      <w:r w:rsidRPr="005C290E">
        <w:rPr>
          <w:rFonts w:ascii="Times New Roman" w:eastAsia="宋体" w:hAnsi="Times New Roman" w:cs="Times New Roman" w:hint="eastAsia"/>
          <w14:ligatures w14:val="none"/>
        </w:rPr>
        <w:t>²</w:t>
      </w:r>
      <w:r w:rsidRPr="005C290E">
        <w:rPr>
          <w:rFonts w:ascii="Times New Roman" w:eastAsia="宋体" w:hAnsi="Times New Roman" w:cs="Times New Roman" w:hint="eastAsia"/>
          <w14:ligatures w14:val="none"/>
        </w:rPr>
        <w:t>, and &lt;60 mL/min/1.73m</w:t>
      </w:r>
      <w:r w:rsidRPr="005C290E">
        <w:rPr>
          <w:rFonts w:ascii="Times New Roman" w:eastAsia="宋体" w:hAnsi="Times New Roman" w:cs="Times New Roman" w:hint="eastAsia"/>
          <w14:ligatures w14:val="none"/>
        </w:rPr>
        <w:t>²</w:t>
      </w: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). </w:t>
      </w:r>
    </w:p>
    <w:p w14:paraId="090BF0B5" w14:textId="77777777" w:rsidR="00110EE1" w:rsidRDefault="00110EE1" w:rsidP="00110EE1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5C290E">
        <w:rPr>
          <w:rFonts w:ascii="Times New Roman" w:eastAsia="宋体" w:hAnsi="Times New Roman" w:cs="Times New Roman" w:hint="eastAsia"/>
          <w14:ligatures w14:val="none"/>
        </w:rPr>
        <w:t>Model 3, additionally adjusted for serum vitamin B12 (pmol/L, continuous).</w:t>
      </w:r>
    </w:p>
    <w:p w14:paraId="2A1E1584" w14:textId="77777777" w:rsidR="00110EE1" w:rsidRPr="003B3248" w:rsidRDefault="00110EE1" w:rsidP="00110EE1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3B3248">
        <w:rPr>
          <w:rFonts w:ascii="Times New Roman" w:eastAsia="宋体" w:hAnsi="Times New Roman" w:cs="Times New Roman"/>
          <w:vertAlign w:val="superscript"/>
          <w14:ligatures w14:val="none"/>
        </w:rPr>
        <w:t>*</w:t>
      </w:r>
      <w:r w:rsidRPr="003B3248">
        <w:rPr>
          <w:rFonts w:ascii="Times New Roman" w:eastAsia="宋体" w:hAnsi="Times New Roman" w:cs="Times New Roman"/>
          <w:i/>
          <w14:ligatures w14:val="none"/>
        </w:rPr>
        <w:t xml:space="preserve">P </w:t>
      </w:r>
      <w:r w:rsidRPr="003B3248">
        <w:rPr>
          <w:rFonts w:ascii="Times New Roman" w:eastAsia="宋体" w:hAnsi="Times New Roman" w:cs="Times New Roman"/>
          <w14:ligatures w14:val="none"/>
        </w:rPr>
        <w:t xml:space="preserve">&lt; 0.05, </w:t>
      </w:r>
      <w:r w:rsidRPr="003B3248">
        <w:rPr>
          <w:rFonts w:ascii="Times New Roman" w:eastAsia="宋体" w:hAnsi="Times New Roman" w:cs="Times New Roman"/>
          <w:vertAlign w:val="superscript"/>
          <w14:ligatures w14:val="none"/>
        </w:rPr>
        <w:t>**</w:t>
      </w:r>
      <w:r w:rsidRPr="003B3248">
        <w:rPr>
          <w:rFonts w:ascii="Times New Roman" w:eastAsia="宋体" w:hAnsi="Times New Roman" w:cs="Times New Roman"/>
          <w:i/>
          <w14:ligatures w14:val="none"/>
        </w:rPr>
        <w:t>P</w:t>
      </w:r>
      <w:r w:rsidRPr="003B3248">
        <w:rPr>
          <w:rFonts w:ascii="Times New Roman" w:eastAsia="宋体" w:hAnsi="Times New Roman" w:cs="Times New Roman"/>
          <w14:ligatures w14:val="none"/>
        </w:rPr>
        <w:t>&lt;0.001</w:t>
      </w:r>
    </w:p>
    <w:p w14:paraId="52539A6A" w14:textId="77777777" w:rsidR="005F42E3" w:rsidRDefault="005F42E3">
      <w:pPr>
        <w:rPr>
          <w:rFonts w:hint="eastAsia"/>
        </w:rPr>
      </w:pPr>
    </w:p>
    <w:sectPr w:rsidR="005F42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EE1"/>
    <w:rsid w:val="00110EE1"/>
    <w:rsid w:val="00311B08"/>
    <w:rsid w:val="00512509"/>
    <w:rsid w:val="005F42E3"/>
    <w:rsid w:val="00881A8B"/>
    <w:rsid w:val="00CD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5F2AD"/>
  <w15:chartTrackingRefBased/>
  <w15:docId w15:val="{9B9AD679-93DF-4B57-B307-685862C4E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0EE1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110EE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0EE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0EE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0EE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0EE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0EE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0EE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0EE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0EE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0EE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0E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0E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0EE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0EE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10EE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0E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0E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0EE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0E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10E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0EE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0E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0EE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110E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0EE1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110EE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0E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110EE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10E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3</Words>
  <Characters>3727</Characters>
  <Application>Microsoft Office Word</Application>
  <DocSecurity>0</DocSecurity>
  <Lines>31</Lines>
  <Paragraphs>8</Paragraphs>
  <ScaleCrop>false</ScaleCrop>
  <Company/>
  <LinksUpToDate>false</LinksUpToDate>
  <CharactersWithSpaces>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L</dc:creator>
  <cp:keywords/>
  <dc:description/>
  <cp:lastModifiedBy>Amelia L</cp:lastModifiedBy>
  <cp:revision>1</cp:revision>
  <dcterms:created xsi:type="dcterms:W3CDTF">2025-09-11T17:17:00Z</dcterms:created>
  <dcterms:modified xsi:type="dcterms:W3CDTF">2025-09-11T17:17:00Z</dcterms:modified>
</cp:coreProperties>
</file>